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8BC28" w14:textId="70D8D87F" w:rsidR="00744C8A" w:rsidRPr="00744C8A" w:rsidRDefault="00744C8A" w:rsidP="00744C8A">
      <w:pPr>
        <w:spacing w:before="60" w:after="60" w:line="480" w:lineRule="auto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highlight w:val="white"/>
          <w14:ligatures w14:val="none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2"/>
        <w:gridCol w:w="1454"/>
        <w:gridCol w:w="1686"/>
        <w:gridCol w:w="1686"/>
        <w:gridCol w:w="1686"/>
        <w:gridCol w:w="1686"/>
      </w:tblGrid>
      <w:tr w:rsidR="00AB0D55" w:rsidRPr="00AB0D55" w14:paraId="0E77B085" w14:textId="77777777" w:rsidTr="003B411B">
        <w:trPr>
          <w:trHeight w:val="812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ABF5" w14:textId="77777777" w:rsidR="00463C27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Model</w:t>
            </w:r>
          </w:p>
          <w:p w14:paraId="50971A2E" w14:textId="23DCF996" w:rsidR="00744C8A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 xml:space="preserve"> Number</w:t>
            </w:r>
          </w:p>
        </w:tc>
        <w:tc>
          <w:tcPr>
            <w:tcW w:w="145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33C5" w14:textId="77777777" w:rsidR="00744C8A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Salinity</w:t>
            </w:r>
          </w:p>
        </w:tc>
        <w:tc>
          <w:tcPr>
            <w:tcW w:w="16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3CA0" w14:textId="77777777" w:rsidR="00463C27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 xml:space="preserve">Water </w:t>
            </w:r>
          </w:p>
          <w:p w14:paraId="1AD2FD56" w14:textId="4454C63F" w:rsidR="00744C8A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Temperature</w:t>
            </w:r>
          </w:p>
        </w:tc>
        <w:tc>
          <w:tcPr>
            <w:tcW w:w="16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EB3B" w14:textId="77777777" w:rsidR="00463C27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Temperature</w:t>
            </w:r>
          </w:p>
          <w:p w14:paraId="2B4D8DE2" w14:textId="38908285" w:rsidR="00744C8A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 xml:space="preserve"> Difference</w:t>
            </w:r>
          </w:p>
        </w:tc>
        <w:tc>
          <w:tcPr>
            <w:tcW w:w="16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CF12" w14:textId="77777777" w:rsidR="00744C8A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Air Temperature Change</w:t>
            </w:r>
          </w:p>
        </w:tc>
        <w:tc>
          <w:tcPr>
            <w:tcW w:w="16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D9AD" w14:textId="77777777" w:rsidR="00744C8A" w:rsidRPr="00AB0D55" w:rsidRDefault="00744C8A" w:rsidP="00463C2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AIC score</w:t>
            </w:r>
          </w:p>
        </w:tc>
      </w:tr>
      <w:tr w:rsidR="00AB0D55" w:rsidRPr="00AB0D55" w14:paraId="7DD10B76" w14:textId="77777777" w:rsidTr="00647826">
        <w:trPr>
          <w:trHeight w:val="332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9CA9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B7A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DE6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19F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FEEF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E760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46.8940</w:t>
            </w:r>
          </w:p>
        </w:tc>
      </w:tr>
      <w:tr w:rsidR="00AB0D55" w:rsidRPr="00AB0D55" w14:paraId="202A8351" w14:textId="77777777" w:rsidTr="00647826">
        <w:trPr>
          <w:trHeight w:val="377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B9E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E5D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BD9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9BE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E5E6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764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2.9874</w:t>
            </w:r>
          </w:p>
        </w:tc>
      </w:tr>
      <w:tr w:rsidR="00AB0D55" w:rsidRPr="00AB0D55" w14:paraId="23FE92D9" w14:textId="77777777" w:rsidTr="00647826">
        <w:trPr>
          <w:trHeight w:val="323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7CE4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EEB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61C61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81A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3B16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9D26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6.9032</w:t>
            </w:r>
          </w:p>
        </w:tc>
      </w:tr>
      <w:tr w:rsidR="00AB0D55" w:rsidRPr="00AB0D55" w14:paraId="1A59EB28" w14:textId="77777777" w:rsidTr="00647826">
        <w:trPr>
          <w:trHeight w:val="305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452B7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260C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860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BB6C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E1E5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E8D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45.5839</w:t>
            </w:r>
          </w:p>
        </w:tc>
      </w:tr>
      <w:tr w:rsidR="00AB0D55" w:rsidRPr="00AB0D55" w14:paraId="0DB1513C" w14:textId="77777777" w:rsidTr="00647826">
        <w:trPr>
          <w:trHeight w:val="323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2FF5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75FD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364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846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72B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1C3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45.0851</w:t>
            </w:r>
          </w:p>
        </w:tc>
      </w:tr>
      <w:tr w:rsidR="00AB0D55" w:rsidRPr="00AB0D55" w14:paraId="345E74DE" w14:textId="77777777" w:rsidTr="00647826">
        <w:trPr>
          <w:trHeight w:val="350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29CF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E12F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B300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C231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BEAC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A367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62.0004</w:t>
            </w:r>
          </w:p>
        </w:tc>
      </w:tr>
      <w:tr w:rsidR="00AB0D55" w:rsidRPr="00AB0D55" w14:paraId="70F66481" w14:textId="77777777" w:rsidTr="00647826">
        <w:trPr>
          <w:trHeight w:val="332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494F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1B50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AE1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B27E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7054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1737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1.0877</w:t>
            </w:r>
          </w:p>
        </w:tc>
      </w:tr>
      <w:tr w:rsidR="00AB0D55" w:rsidRPr="00AB0D55" w14:paraId="04E90560" w14:textId="77777777" w:rsidTr="00647826">
        <w:trPr>
          <w:trHeight w:val="332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ACA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BCB6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92D9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44B4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9E3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2C8C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1.2823</w:t>
            </w:r>
          </w:p>
        </w:tc>
      </w:tr>
      <w:tr w:rsidR="00AB0D55" w:rsidRPr="00AB0D55" w14:paraId="41679514" w14:textId="77777777" w:rsidTr="00647826">
        <w:trPr>
          <w:trHeight w:val="260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F9EE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194C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399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826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DC77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AC86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5.6349</w:t>
            </w:r>
          </w:p>
        </w:tc>
      </w:tr>
      <w:tr w:rsidR="00AB0D55" w:rsidRPr="00AB0D55" w14:paraId="36A761CB" w14:textId="77777777" w:rsidTr="00647826">
        <w:trPr>
          <w:trHeight w:val="278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F89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3211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954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F21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885D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19DF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4.9067</w:t>
            </w:r>
          </w:p>
        </w:tc>
      </w:tr>
      <w:tr w:rsidR="00AB0D55" w:rsidRPr="00AB0D55" w14:paraId="65E26C23" w14:textId="77777777" w:rsidTr="00647826">
        <w:trPr>
          <w:trHeight w:val="305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842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E37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825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8CC9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EFE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7EE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highlight w:val="white"/>
                <w14:ligatures w14:val="none"/>
              </w:rPr>
              <w:t>943.8242</w:t>
            </w:r>
          </w:p>
        </w:tc>
      </w:tr>
      <w:tr w:rsidR="00AB0D55" w:rsidRPr="00AB0D55" w14:paraId="78753BB8" w14:textId="77777777" w:rsidTr="00647826">
        <w:trPr>
          <w:trHeight w:val="233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5D19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4E8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EDE8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897E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60B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4FCD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53.6350</w:t>
            </w:r>
          </w:p>
        </w:tc>
      </w:tr>
      <w:tr w:rsidR="00AB0D55" w:rsidRPr="00AB0D55" w14:paraId="6CE89C9F" w14:textId="77777777" w:rsidTr="00647826">
        <w:trPr>
          <w:trHeight w:val="170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F04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16D5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BBF4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3990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0C7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96806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49.3678</w:t>
            </w:r>
          </w:p>
        </w:tc>
      </w:tr>
      <w:tr w:rsidR="00AB0D55" w:rsidRPr="00AB0D55" w14:paraId="3AE365E3" w14:textId="77777777" w:rsidTr="00647826">
        <w:trPr>
          <w:trHeight w:val="188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7613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7898D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A71C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C28D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6BD9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2865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60.0045</w:t>
            </w:r>
          </w:p>
        </w:tc>
      </w:tr>
      <w:tr w:rsidR="00AB0D55" w:rsidRPr="00AB0D55" w14:paraId="1E572E6F" w14:textId="77777777" w:rsidTr="00647826">
        <w:trPr>
          <w:trHeight w:val="287"/>
        </w:trPr>
        <w:tc>
          <w:tcPr>
            <w:tcW w:w="11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92FA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4EAB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EBC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520F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E875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B6A2" w14:textId="77777777" w:rsidR="00744C8A" w:rsidRPr="00AB0D55" w:rsidRDefault="00744C8A" w:rsidP="00463C27">
            <w:pPr>
              <w:spacing w:before="120" w:after="6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</w:pPr>
            <w:r w:rsidRPr="00AB0D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14:ligatures w14:val="none"/>
              </w:rPr>
              <w:t>960.0488</w:t>
            </w:r>
          </w:p>
        </w:tc>
      </w:tr>
    </w:tbl>
    <w:p w14:paraId="1777DC89" w14:textId="77777777" w:rsidR="00B357E9" w:rsidRDefault="00B357E9" w:rsidP="00AE6B7E"/>
    <w:sectPr w:rsidR="00B35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8A"/>
    <w:rsid w:val="001D5026"/>
    <w:rsid w:val="003B411B"/>
    <w:rsid w:val="00463C27"/>
    <w:rsid w:val="00744C8A"/>
    <w:rsid w:val="00AB0D55"/>
    <w:rsid w:val="00AE6B7E"/>
    <w:rsid w:val="00B357E9"/>
    <w:rsid w:val="00E9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E01D8"/>
  <w15:chartTrackingRefBased/>
  <w15:docId w15:val="{E75AE236-E80F-4CFE-B337-1091BCF9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gling2011 yuengling2011</dc:creator>
  <cp:keywords/>
  <dc:description/>
  <cp:lastModifiedBy>Jason Skinner</cp:lastModifiedBy>
  <cp:revision>6</cp:revision>
  <dcterms:created xsi:type="dcterms:W3CDTF">2023-09-11T20:08:00Z</dcterms:created>
  <dcterms:modified xsi:type="dcterms:W3CDTF">2024-02-02T16:07:00Z</dcterms:modified>
</cp:coreProperties>
</file>